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Proton Leak</w:t>
            </w:r>
          </w:p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Respiration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</w:tr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F(2,394)=20.66, p&lt;0.0001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F(2,394)=5.96, p&lt;0.01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Curve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9, p=0.01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7.5, p&lt;0.05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11.0, p&lt;0.005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9.5, p&lt;0.01</w:t>
            </w:r>
          </w:p>
        </w:tc>
      </w:tr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Curve x Group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27.5, p&lt;0.0001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2)=10.5, p&lt;0.01</w:t>
            </w:r>
          </w:p>
        </w:tc>
      </w:tr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Individuals Baseline  by Butyrate Concentration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4)=83, p&lt;0.0001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4)=23, p=0.0001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4)=61.5, p&lt;0.0001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4)=47.3, p&lt;0.0001</w:t>
            </w:r>
          </w:p>
        </w:tc>
      </w:tr>
      <w:tr w:rsidR="00A9179E" w:rsidTr="00A9179E"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Individuals Baseline  by Butyrate Concentration</w:t>
            </w:r>
            <w:r w:rsidRPr="00FD3F06">
              <w:rPr>
                <w:rFonts w:ascii="Arial" w:hAnsi="Arial" w:cs="Arial"/>
                <w:sz w:val="16"/>
                <w:szCs w:val="16"/>
              </w:rPr>
              <w:t xml:space="preserve"> by Group</w:t>
            </w:r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870" w:type="dxa"/>
          </w:tcPr>
          <w:p w:rsidR="00A9179E" w:rsidRPr="00FD3F06" w:rsidRDefault="00A917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[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3)=11.5, p&lt;0.01</w:t>
            </w:r>
          </w:p>
        </w:tc>
        <w:tc>
          <w:tcPr>
            <w:tcW w:w="1870" w:type="dxa"/>
          </w:tcPr>
          <w:p w:rsidR="00A9179E" w:rsidRPr="00FD3F06" w:rsidRDefault="00283ED8">
            <w:pPr>
              <w:rPr>
                <w:rFonts w:ascii="Arial" w:hAnsi="Arial" w:cs="Arial"/>
                <w:sz w:val="16"/>
                <w:szCs w:val="16"/>
              </w:rPr>
            </w:pPr>
            <w:r w:rsidRPr="00FD3F06">
              <w:rPr>
                <w:rFonts w:ascii="Arial" w:hAnsi="Arial" w:cs="Arial"/>
                <w:sz w:val="16"/>
                <w:szCs w:val="16"/>
              </w:rPr>
              <w:t>Χ</w:t>
            </w:r>
            <w:r w:rsidRPr="00FD3F0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FD3F06">
              <w:rPr>
                <w:rFonts w:ascii="Arial" w:hAnsi="Arial" w:cs="Arial"/>
                <w:sz w:val="16"/>
                <w:szCs w:val="16"/>
              </w:rPr>
              <w:t>(3)=16.0, p=0.001</w:t>
            </w:r>
          </w:p>
        </w:tc>
      </w:tr>
    </w:tbl>
    <w:p w:rsidR="00E35D65" w:rsidRDefault="00E35D65"/>
    <w:sectPr w:rsidR="00E3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DAE"/>
    <w:rsid w:val="00283ED8"/>
    <w:rsid w:val="00664DAE"/>
    <w:rsid w:val="00A9179E"/>
    <w:rsid w:val="00E35D65"/>
    <w:rsid w:val="00FD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9123F-0434-4BA9-BFBA-354AC7A8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, Richard E</dc:creator>
  <cp:keywords/>
  <dc:description/>
  <cp:lastModifiedBy>Frye, Richard E</cp:lastModifiedBy>
  <cp:revision>2</cp:revision>
  <dcterms:created xsi:type="dcterms:W3CDTF">2017-09-18T00:17:00Z</dcterms:created>
  <dcterms:modified xsi:type="dcterms:W3CDTF">2017-09-18T00:41:00Z</dcterms:modified>
</cp:coreProperties>
</file>